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19FE4" w14:textId="7B539D4D" w:rsidR="003150FD" w:rsidRPr="0033715A" w:rsidRDefault="0033715A">
      <w:pPr>
        <w:rPr>
          <w:b/>
          <w:bCs/>
        </w:rPr>
      </w:pPr>
      <w:r w:rsidRPr="0033715A">
        <w:rPr>
          <w:b/>
          <w:bCs/>
        </w:rPr>
        <w:t>Supplementary material: Supplemental methods, including model structure, model equations, model parameters and fitting data, and supplemental results.</w:t>
      </w:r>
    </w:p>
    <w:sectPr w:rsidR="003150FD" w:rsidRPr="003371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15A"/>
    <w:rsid w:val="003150FD"/>
    <w:rsid w:val="00337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312C7"/>
  <w15:chartTrackingRefBased/>
  <w15:docId w15:val="{650AAB3D-BE9F-4E8F-B9A3-1AC0C04CD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, Kate</dc:creator>
  <cp:keywords/>
  <dc:description/>
  <cp:lastModifiedBy>Mitchell, Kate</cp:lastModifiedBy>
  <cp:revision>1</cp:revision>
  <dcterms:created xsi:type="dcterms:W3CDTF">2022-10-19T19:58:00Z</dcterms:created>
  <dcterms:modified xsi:type="dcterms:W3CDTF">2022-10-19T20:00:00Z</dcterms:modified>
</cp:coreProperties>
</file>